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FAAC6" w14:textId="47EE0703" w:rsidR="00664753" w:rsidRPr="000B71A8" w:rsidRDefault="000248AF" w:rsidP="00664753">
      <w:pPr>
        <w:pStyle w:val="Heading2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bookmarkStart w:id="0" w:name="_Toc47877952"/>
      <w:r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2A54D1">
        <w:rPr>
          <w:rFonts w:ascii="Times New Roman" w:hAnsi="Times New Roman" w:cs="Times New Roman"/>
          <w:b/>
          <w:bCs/>
          <w:color w:val="auto"/>
          <w:sz w:val="36"/>
          <w:szCs w:val="36"/>
        </w:rPr>
        <w:t>2</w:t>
      </w:r>
      <w:r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Table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  <w:bookmarkStart w:id="1" w:name="_Toc47877953"/>
      <w:bookmarkEnd w:id="0"/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Quality of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c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re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cores for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p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neumonia,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m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alaria and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d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iarrhoea with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vere </w:t>
      </w:r>
      <w:r w:rsidR="00F27485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d</w:t>
      </w:r>
      <w:r w:rsidR="00664753" w:rsidRPr="000B71A8">
        <w:rPr>
          <w:rFonts w:ascii="Times New Roman" w:hAnsi="Times New Roman" w:cs="Times New Roman"/>
          <w:b/>
          <w:bCs/>
          <w:color w:val="auto"/>
          <w:sz w:val="36"/>
          <w:szCs w:val="36"/>
        </w:rPr>
        <w:t>ehydration</w:t>
      </w:r>
      <w:bookmarkEnd w:id="1"/>
      <w:r w:rsidR="00637840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</w:p>
    <w:tbl>
      <w:tblPr>
        <w:tblStyle w:val="GridTable1Light-Accent3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4111"/>
        <w:gridCol w:w="3827"/>
        <w:gridCol w:w="709"/>
      </w:tblGrid>
      <w:tr w:rsidR="000B71A8" w:rsidRPr="000B71A8" w14:paraId="76091B4C" w14:textId="77777777" w:rsidTr="00F9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F76E81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omponent</w:t>
            </w:r>
          </w:p>
        </w:tc>
        <w:tc>
          <w:tcPr>
            <w:tcW w:w="4111" w:type="dxa"/>
          </w:tcPr>
          <w:p w14:paraId="27573F61" w14:textId="03264800" w:rsidR="00664753" w:rsidRPr="000B71A8" w:rsidRDefault="00664753" w:rsidP="00F94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Score </w:t>
            </w:r>
            <w:r w:rsidR="00161AC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ems</w:t>
            </w:r>
          </w:p>
        </w:tc>
        <w:tc>
          <w:tcPr>
            <w:tcW w:w="3827" w:type="dxa"/>
          </w:tcPr>
          <w:p w14:paraId="59273105" w14:textId="0C876885" w:rsidR="00664753" w:rsidRPr="000B71A8" w:rsidRDefault="00664753" w:rsidP="00F9464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Modified </w:t>
            </w:r>
            <w:r w:rsidR="00161AC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core </w:t>
            </w:r>
            <w:r w:rsidR="00161AC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ems (excluding pulse oximetry and oxygen therapy)</w:t>
            </w:r>
          </w:p>
        </w:tc>
        <w:tc>
          <w:tcPr>
            <w:tcW w:w="709" w:type="dxa"/>
          </w:tcPr>
          <w:p w14:paraId="4F908347" w14:textId="77777777" w:rsidR="00664753" w:rsidRPr="000B71A8" w:rsidRDefault="00664753" w:rsidP="00F9464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oints</w:t>
            </w:r>
          </w:p>
        </w:tc>
      </w:tr>
      <w:tr w:rsidR="000B71A8" w:rsidRPr="000B71A8" w14:paraId="1C8A2A6A" w14:textId="77777777" w:rsidTr="00F9464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</w:tcPr>
          <w:p w14:paraId="56693103" w14:textId="43EC7B5C" w:rsidR="00664753" w:rsidRPr="000B71A8" w:rsidRDefault="00664753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Severe </w:t>
            </w:r>
            <w:r w:rsidR="00161AC4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neumonia</w:t>
            </w:r>
          </w:p>
        </w:tc>
      </w:tr>
      <w:tr w:rsidR="000B71A8" w:rsidRPr="000B71A8" w14:paraId="682F8784" w14:textId="77777777" w:rsidTr="00F9464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B89F4AE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</w:tc>
        <w:tc>
          <w:tcPr>
            <w:tcW w:w="4111" w:type="dxa"/>
          </w:tcPr>
          <w:p w14:paraId="767C9EAF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l of temperature, heart rate, respiratory rate, and SpO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 documented on admission</w:t>
            </w:r>
          </w:p>
        </w:tc>
        <w:tc>
          <w:tcPr>
            <w:tcW w:w="3827" w:type="dxa"/>
          </w:tcPr>
          <w:p w14:paraId="25E099EF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l of temperature, heart rate and respiratory rate documented on admission</w:t>
            </w:r>
          </w:p>
        </w:tc>
        <w:tc>
          <w:tcPr>
            <w:tcW w:w="709" w:type="dxa"/>
          </w:tcPr>
          <w:p w14:paraId="347E3121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28EC3A42" w14:textId="77777777" w:rsidTr="00F9464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C9C9C9" w:themeColor="accent3" w:themeTint="99"/>
            </w:tcBorders>
          </w:tcPr>
          <w:p w14:paraId="026ECC91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  <w:tcBorders>
              <w:bottom w:val="single" w:sz="12" w:space="0" w:color="C9C9C9" w:themeColor="accent3" w:themeTint="99"/>
            </w:tcBorders>
          </w:tcPr>
          <w:p w14:paraId="6FAA8295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Respiratory distress, feeding status and conscious state documented on admission</w:t>
            </w:r>
          </w:p>
        </w:tc>
        <w:tc>
          <w:tcPr>
            <w:tcW w:w="3827" w:type="dxa"/>
            <w:tcBorders>
              <w:bottom w:val="single" w:sz="12" w:space="0" w:color="C9C9C9" w:themeColor="accent3" w:themeTint="99"/>
            </w:tcBorders>
          </w:tcPr>
          <w:p w14:paraId="7B6078E7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Respiratory distress, feeding status and conscious state documented on admission</w:t>
            </w:r>
          </w:p>
        </w:tc>
        <w:tc>
          <w:tcPr>
            <w:tcW w:w="709" w:type="dxa"/>
            <w:tcBorders>
              <w:bottom w:val="single" w:sz="12" w:space="0" w:color="C9C9C9" w:themeColor="accent3" w:themeTint="99"/>
            </w:tcBorders>
          </w:tcPr>
          <w:p w14:paraId="3F0B208B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0B816541" w14:textId="77777777" w:rsidTr="00F9464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983AD94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  <w:p w14:paraId="1BA6B1B4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4FBFCF0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ed with pneumonia on admission</w:t>
            </w:r>
          </w:p>
        </w:tc>
        <w:tc>
          <w:tcPr>
            <w:tcW w:w="3827" w:type="dxa"/>
          </w:tcPr>
          <w:p w14:paraId="32236605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ed with pneumonia on admission</w:t>
            </w:r>
          </w:p>
        </w:tc>
        <w:tc>
          <w:tcPr>
            <w:tcW w:w="709" w:type="dxa"/>
          </w:tcPr>
          <w:p w14:paraId="130D97B3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20AB70A5" w14:textId="77777777" w:rsidTr="00F94648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E161D11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16606B2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lassified correctly as severe pneumonia on admission</w:t>
            </w:r>
          </w:p>
        </w:tc>
        <w:tc>
          <w:tcPr>
            <w:tcW w:w="3827" w:type="dxa"/>
          </w:tcPr>
          <w:p w14:paraId="321B9556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lassified correctly as severe pneumonia on admission</w:t>
            </w:r>
          </w:p>
        </w:tc>
        <w:tc>
          <w:tcPr>
            <w:tcW w:w="709" w:type="dxa"/>
          </w:tcPr>
          <w:p w14:paraId="673CC055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1DF405DD" w14:textId="77777777" w:rsidTr="00F9464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C0D35C4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  <w:p w14:paraId="51D49983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412136D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antibiotic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27" w:type="dxa"/>
          </w:tcPr>
          <w:p w14:paraId="24801876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antibiotic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613734D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7205D184" w14:textId="77777777" w:rsidTr="00F946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591A143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EE46719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 and prescribed appropriate oxygen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7" w:type="dxa"/>
          </w:tcPr>
          <w:p w14:paraId="0B54092B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</w:tcPr>
          <w:p w14:paraId="31F07D5B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03EC3CDE" w14:textId="77777777" w:rsidTr="00F9464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4439D67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Monitoring</w:t>
            </w:r>
          </w:p>
        </w:tc>
        <w:tc>
          <w:tcPr>
            <w:tcW w:w="4111" w:type="dxa"/>
          </w:tcPr>
          <w:p w14:paraId="10FA5A5A" w14:textId="77777777" w:rsidR="00664753" w:rsidRPr="000B71A8" w:rsidRDefault="00664753" w:rsidP="00664753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 and SpO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ocumented at least twice per day if on oxygen</w:t>
            </w:r>
          </w:p>
        </w:tc>
        <w:tc>
          <w:tcPr>
            <w:tcW w:w="3827" w:type="dxa"/>
          </w:tcPr>
          <w:p w14:paraId="6F68F1A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</w:t>
            </w:r>
          </w:p>
        </w:tc>
        <w:tc>
          <w:tcPr>
            <w:tcW w:w="709" w:type="dxa"/>
          </w:tcPr>
          <w:p w14:paraId="280C88E3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77696513" w14:textId="77777777" w:rsidTr="00F94648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8E7C04E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111" w:type="dxa"/>
          </w:tcPr>
          <w:p w14:paraId="0DC937E5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7" w:type="dxa"/>
          </w:tcPr>
          <w:p w14:paraId="7B721192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1915E2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B71A8" w:rsidRPr="000B71A8" w14:paraId="37935162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4"/>
          </w:tcPr>
          <w:p w14:paraId="21579246" w14:textId="178BB05C" w:rsidR="00664753" w:rsidRPr="000B71A8" w:rsidRDefault="00664753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Severe </w:t>
            </w:r>
            <w:r w:rsidR="00161AC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aria</w:t>
            </w:r>
          </w:p>
        </w:tc>
      </w:tr>
      <w:tr w:rsidR="000B71A8" w:rsidRPr="000B71A8" w14:paraId="397245B8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9A60128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</w:tc>
        <w:tc>
          <w:tcPr>
            <w:tcW w:w="4111" w:type="dxa"/>
          </w:tcPr>
          <w:p w14:paraId="60872C3A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l of temperature, heart rate, respiratory rate, and SpO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 documented on admission</w:t>
            </w:r>
          </w:p>
        </w:tc>
        <w:tc>
          <w:tcPr>
            <w:tcW w:w="3827" w:type="dxa"/>
          </w:tcPr>
          <w:p w14:paraId="3CB89EF6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l of temperature, heart rate and respiratory rate documented on admission</w:t>
            </w:r>
          </w:p>
        </w:tc>
        <w:tc>
          <w:tcPr>
            <w:tcW w:w="709" w:type="dxa"/>
          </w:tcPr>
          <w:p w14:paraId="11B720C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2ADCF9D6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FE9773D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6A903F5E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Blood sugar level, conscious state and feeding status documented on admission</w:t>
            </w:r>
          </w:p>
        </w:tc>
        <w:tc>
          <w:tcPr>
            <w:tcW w:w="3827" w:type="dxa"/>
          </w:tcPr>
          <w:p w14:paraId="3ADBDBA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Blood sugar level, conscious state and feeding status documented on admission</w:t>
            </w:r>
          </w:p>
        </w:tc>
        <w:tc>
          <w:tcPr>
            <w:tcW w:w="709" w:type="dxa"/>
          </w:tcPr>
          <w:p w14:paraId="1F877695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76A95E49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A695A0F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  <w:p w14:paraId="36B0F10E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3D1C6673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ed with malaria on admission</w:t>
            </w:r>
          </w:p>
        </w:tc>
        <w:tc>
          <w:tcPr>
            <w:tcW w:w="3827" w:type="dxa"/>
          </w:tcPr>
          <w:p w14:paraId="059324BF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ed with malaria on admission</w:t>
            </w:r>
          </w:p>
        </w:tc>
        <w:tc>
          <w:tcPr>
            <w:tcW w:w="709" w:type="dxa"/>
          </w:tcPr>
          <w:p w14:paraId="78F55421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3D374D6B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A9310BA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6F5934C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orrect classification of malaria severity</w:t>
            </w:r>
          </w:p>
        </w:tc>
        <w:tc>
          <w:tcPr>
            <w:tcW w:w="3827" w:type="dxa"/>
          </w:tcPr>
          <w:p w14:paraId="2620C1BF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orrect classification of malaria severity</w:t>
            </w:r>
          </w:p>
        </w:tc>
        <w:tc>
          <w:tcPr>
            <w:tcW w:w="709" w:type="dxa"/>
          </w:tcPr>
          <w:p w14:paraId="51B58EE2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423133C6" w14:textId="77777777" w:rsidTr="00F9464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DA1C922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  <w:p w14:paraId="12ADC6DD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FB2D7E4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antimalarial treatment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27" w:type="dxa"/>
          </w:tcPr>
          <w:p w14:paraId="7B1103D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antimalarial treatment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56CE44C6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62929DC2" w14:textId="77777777" w:rsidTr="00F9464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49C1695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31B424C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 and prescribed appropriate blood transfusion/supplement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 xml:space="preserve"> and prescribed appropriate oxygen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827" w:type="dxa"/>
          </w:tcPr>
          <w:p w14:paraId="67CB344D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nd prescribed appropriate blood transfusion/supplement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79A24DE1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6E498F4E" w14:textId="77777777" w:rsidTr="00F946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BB0068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Monitoring</w:t>
            </w:r>
          </w:p>
        </w:tc>
        <w:tc>
          <w:tcPr>
            <w:tcW w:w="4111" w:type="dxa"/>
          </w:tcPr>
          <w:p w14:paraId="7A0B62F4" w14:textId="77777777" w:rsidR="00664753" w:rsidRPr="000B71A8" w:rsidRDefault="00664753" w:rsidP="00664753">
            <w:pPr>
              <w:pStyle w:val="ListParagraph"/>
              <w:numPr>
                <w:ilvl w:val="0"/>
                <w:numId w:val="2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 and SpO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2 </w:t>
            </w: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ocumented at least twice per day if on oxygen</w:t>
            </w:r>
          </w:p>
        </w:tc>
        <w:tc>
          <w:tcPr>
            <w:tcW w:w="3827" w:type="dxa"/>
          </w:tcPr>
          <w:p w14:paraId="21E02E4B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</w:t>
            </w:r>
          </w:p>
        </w:tc>
        <w:tc>
          <w:tcPr>
            <w:tcW w:w="709" w:type="dxa"/>
          </w:tcPr>
          <w:p w14:paraId="305CAC45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592DFBE8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0BA50A" w14:textId="77777777" w:rsidR="00664753" w:rsidRPr="000B71A8" w:rsidRDefault="00664753" w:rsidP="00F946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7" w:type="dxa"/>
            <w:gridSpan w:val="3"/>
          </w:tcPr>
          <w:p w14:paraId="34C7344B" w14:textId="79A56B23" w:rsidR="00664753" w:rsidRPr="000B71A8" w:rsidRDefault="00664753" w:rsidP="00F94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rrhoea with </w:t>
            </w:r>
            <w:r w:rsidR="004E44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0B71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re </w:t>
            </w:r>
            <w:r w:rsidR="004E443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0B71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hydration</w:t>
            </w:r>
          </w:p>
        </w:tc>
      </w:tr>
      <w:tr w:rsidR="000B71A8" w:rsidRPr="000B71A8" w14:paraId="0CAA7059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425EB3E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ssessment</w:t>
            </w:r>
          </w:p>
        </w:tc>
        <w:tc>
          <w:tcPr>
            <w:tcW w:w="4111" w:type="dxa"/>
          </w:tcPr>
          <w:p w14:paraId="4DBE7BF2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All of temperature, heart rate and respiratory rate documented on admission</w:t>
            </w:r>
          </w:p>
        </w:tc>
        <w:tc>
          <w:tcPr>
            <w:tcW w:w="3827" w:type="dxa"/>
          </w:tcPr>
          <w:p w14:paraId="1FA5C543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8D66B8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15D3381E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1A4AF19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5DDFE5E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Weight, hydration, conscious state and feeding status documented on admission</w:t>
            </w:r>
          </w:p>
        </w:tc>
        <w:tc>
          <w:tcPr>
            <w:tcW w:w="3827" w:type="dxa"/>
          </w:tcPr>
          <w:p w14:paraId="50741D09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8AD327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4B3CD5B5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31C8C2C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</w:p>
          <w:p w14:paraId="593A5371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D9FFFA0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Diagnosed with diarrhoea on admission</w:t>
            </w:r>
          </w:p>
        </w:tc>
        <w:tc>
          <w:tcPr>
            <w:tcW w:w="3827" w:type="dxa"/>
          </w:tcPr>
          <w:p w14:paraId="6E1E7457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6217E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472E3128" w14:textId="77777777" w:rsidTr="00F9464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7DF6F32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51B9C753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Correct classification of severe dehydration</w:t>
            </w:r>
          </w:p>
        </w:tc>
        <w:tc>
          <w:tcPr>
            <w:tcW w:w="3827" w:type="dxa"/>
          </w:tcPr>
          <w:p w14:paraId="5F20A639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95C834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B71A8" w:rsidRPr="000B71A8" w14:paraId="23E583F3" w14:textId="77777777" w:rsidTr="00F9464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220A333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</w:p>
          <w:p w14:paraId="4921B9F0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DE700EF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intravenous fluid therapy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27" w:type="dxa"/>
          </w:tcPr>
          <w:p w14:paraId="121B9503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3052CE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322D6C93" w14:textId="77777777" w:rsidTr="00F94648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703D652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1" w:type="dxa"/>
          </w:tcPr>
          <w:p w14:paraId="2941E7D9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Prescribed appropriate zinc and antibiotics</w:t>
            </w:r>
            <w:r w:rsidRPr="000B71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827" w:type="dxa"/>
          </w:tcPr>
          <w:p w14:paraId="6068446D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15E636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71A8" w:rsidRPr="000B71A8" w14:paraId="4CF103E6" w14:textId="77777777" w:rsidTr="00F9464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3AB1DC5" w14:textId="77777777" w:rsidR="00664753" w:rsidRPr="000B71A8" w:rsidRDefault="00664753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Monitoring</w:t>
            </w:r>
          </w:p>
        </w:tc>
        <w:tc>
          <w:tcPr>
            <w:tcW w:w="4111" w:type="dxa"/>
          </w:tcPr>
          <w:p w14:paraId="26A1C44B" w14:textId="77777777" w:rsidR="00664753" w:rsidRPr="000B71A8" w:rsidRDefault="00664753" w:rsidP="00664753">
            <w:pPr>
              <w:pStyle w:val="ListParagraph"/>
              <w:numPr>
                <w:ilvl w:val="0"/>
                <w:numId w:val="3"/>
              </w:num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Vital signs documented at least three times per day</w:t>
            </w:r>
          </w:p>
        </w:tc>
        <w:tc>
          <w:tcPr>
            <w:tcW w:w="3827" w:type="dxa"/>
          </w:tcPr>
          <w:p w14:paraId="26F42DCA" w14:textId="77777777" w:rsidR="00664753" w:rsidRPr="000B71A8" w:rsidRDefault="00664753" w:rsidP="00664753">
            <w:pPr>
              <w:pStyle w:val="ListParagraph"/>
              <w:numPr>
                <w:ilvl w:val="0"/>
                <w:numId w:val="4"/>
              </w:num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8D6F3C" w14:textId="77777777" w:rsidR="00664753" w:rsidRPr="000B71A8" w:rsidRDefault="00664753" w:rsidP="00F9464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B71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552F63C0" w14:textId="77777777" w:rsidR="00664753" w:rsidRPr="000B71A8" w:rsidRDefault="00664753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Notes: SpO</w:t>
      </w:r>
      <w:r w:rsidRPr="000B71A8">
        <w:rPr>
          <w:rFonts w:ascii="Times New Roman" w:hAnsi="Times New Roman" w:cs="Times New Roman"/>
          <w:sz w:val="16"/>
          <w:szCs w:val="16"/>
          <w:vertAlign w:val="subscript"/>
        </w:rPr>
        <w:t xml:space="preserve">2 </w:t>
      </w:r>
      <w:r w:rsidRPr="000B71A8">
        <w:rPr>
          <w:rFonts w:ascii="Times New Roman" w:hAnsi="Times New Roman" w:cs="Times New Roman"/>
          <w:sz w:val="16"/>
          <w:szCs w:val="16"/>
        </w:rPr>
        <w:t>= peripheral oxygen saturation, IM/IV = intramuscular or intravenous</w:t>
      </w:r>
    </w:p>
    <w:p w14:paraId="67B1F788" w14:textId="77777777" w:rsidR="0060591B" w:rsidRPr="000B71A8" w:rsidRDefault="0060591B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Respiratory distress: gasping, grunting or severe chest indrawing</w:t>
      </w:r>
    </w:p>
    <w:p w14:paraId="31720E86" w14:textId="77777777" w:rsidR="0060591B" w:rsidRPr="000B71A8" w:rsidRDefault="0060591B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Feeding status: unable to breastfeed or drink adequately</w:t>
      </w:r>
    </w:p>
    <w:p w14:paraId="6A4A0823" w14:textId="77777777" w:rsidR="007B3D21" w:rsidRPr="000B71A8" w:rsidRDefault="007B3D21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Diagnoses as per case definitions (Appendix III)</w:t>
      </w:r>
    </w:p>
    <w:p w14:paraId="1F7D0B31" w14:textId="77777777" w:rsidR="00434DBE" w:rsidRPr="000B71A8" w:rsidRDefault="00434DBE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6128FD9" w14:textId="134A2BBF" w:rsidR="00664753" w:rsidRPr="000B71A8" w:rsidRDefault="00664753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 xml:space="preserve">1 =  IV/IM Ampicillin/amoxicillin/Augmentin/Benzylpenicillin AND Gentamicin ± Azithromycin/clarithromycin/erythromycin for severe pneumonia; IV/IM Artesunate/Artemether OR IV quinine infusion for severe malaria; Antibiotics only given if: bloody diarrhoea (ciprofloxacin, ceftriaxone) OR prolonged diarrhoea ≥ 14 days (metronidazole) OR cholera - severe dehydration &amp; ≥10 stool/day </w:t>
      </w:r>
      <w:r w:rsidRPr="000B71A8">
        <w:rPr>
          <w:rFonts w:ascii="Times New Roman" w:hAnsi="Times New Roman" w:cs="Times New Roman"/>
          <w:sz w:val="16"/>
          <w:szCs w:val="16"/>
        </w:rPr>
        <w:lastRenderedPageBreak/>
        <w:t>(ciprofloxacin, cotrimoxazole, trimethoprim and sulfamethoxazole, erythromycin) &amp;  must receive Zinc if age &lt; five years and not persistent vomiting for severe diarrhoea</w:t>
      </w:r>
    </w:p>
    <w:p w14:paraId="61253C2A" w14:textId="77777777" w:rsidR="00664753" w:rsidRPr="000B71A8" w:rsidRDefault="00664753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 xml:space="preserve">2 = Only given intravenous or nasogastric fluids if unable to continue oral feeding or severe dehydration AND appropriate choice of intravenous fluid: 0.9% NaCl ± 5% Dextrose/0.45% NaCl ± Dextrose/4.3% Dextrose/Saline/5% Dextrose Saline/5% Dextrose Water/Ringers’ Lactate/Half Strength </w:t>
      </w:r>
      <w:proofErr w:type="spellStart"/>
      <w:r w:rsidRPr="000B71A8">
        <w:rPr>
          <w:rFonts w:ascii="Times New Roman" w:hAnsi="Times New Roman" w:cs="Times New Roman"/>
          <w:sz w:val="16"/>
          <w:szCs w:val="16"/>
        </w:rPr>
        <w:t>Darrows</w:t>
      </w:r>
      <w:proofErr w:type="spellEnd"/>
      <w:r w:rsidRPr="000B71A8">
        <w:rPr>
          <w:rFonts w:ascii="Times New Roman" w:hAnsi="Times New Roman" w:cs="Times New Roman"/>
          <w:sz w:val="16"/>
          <w:szCs w:val="16"/>
        </w:rPr>
        <w:t xml:space="preserve">/Full Strength </w:t>
      </w:r>
      <w:proofErr w:type="spellStart"/>
      <w:r w:rsidRPr="000B71A8">
        <w:rPr>
          <w:rFonts w:ascii="Times New Roman" w:hAnsi="Times New Roman" w:cs="Times New Roman"/>
          <w:sz w:val="16"/>
          <w:szCs w:val="16"/>
        </w:rPr>
        <w:t>Darrows</w:t>
      </w:r>
      <w:proofErr w:type="spellEnd"/>
      <w:r w:rsidRPr="000B71A8">
        <w:rPr>
          <w:rFonts w:ascii="Times New Roman" w:hAnsi="Times New Roman" w:cs="Times New Roman"/>
          <w:sz w:val="16"/>
          <w:szCs w:val="16"/>
        </w:rPr>
        <w:t xml:space="preserve">/10% Dextrose water OR appropriate choice of nasogastric fluid: Only </w:t>
      </w:r>
      <w:proofErr w:type="spellStart"/>
      <w:r w:rsidRPr="000B71A8">
        <w:rPr>
          <w:rFonts w:ascii="Times New Roman" w:hAnsi="Times New Roman" w:cs="Times New Roman"/>
          <w:sz w:val="16"/>
          <w:szCs w:val="16"/>
        </w:rPr>
        <w:t>ReSoMal</w:t>
      </w:r>
      <w:proofErr w:type="spellEnd"/>
      <w:r w:rsidRPr="000B71A8">
        <w:rPr>
          <w:rFonts w:ascii="Times New Roman" w:hAnsi="Times New Roman" w:cs="Times New Roman"/>
          <w:sz w:val="16"/>
          <w:szCs w:val="16"/>
        </w:rPr>
        <w:t xml:space="preserve"> if malnutrition signs present AND rate not more than maintenance rate (4, 2, 1 rule) +20%, unless signs of shock, then up to bolus +20% accepted</w:t>
      </w:r>
    </w:p>
    <w:p w14:paraId="6C820A45" w14:textId="77777777" w:rsidR="00664753" w:rsidRPr="000B71A8" w:rsidRDefault="00664753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3= If packed cell volume &lt;15% must receive blood transfusion (volume not specified) OR Iron-folate supplement</w:t>
      </w:r>
    </w:p>
    <w:p w14:paraId="6DAC60DE" w14:textId="0E066F03" w:rsidR="000A341C" w:rsidRPr="000B71A8" w:rsidRDefault="00664753" w:rsidP="006059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B71A8">
        <w:rPr>
          <w:rFonts w:ascii="Times New Roman" w:hAnsi="Times New Roman" w:cs="Times New Roman"/>
          <w:sz w:val="16"/>
          <w:szCs w:val="16"/>
        </w:rPr>
        <w:t>4= Oxygen therapy given if: SpO</w:t>
      </w:r>
      <w:r w:rsidRPr="000B71A8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 w:rsidRPr="000B71A8">
        <w:rPr>
          <w:rFonts w:ascii="Times New Roman" w:hAnsi="Times New Roman" w:cs="Times New Roman"/>
          <w:sz w:val="16"/>
          <w:szCs w:val="16"/>
        </w:rPr>
        <w:t>&lt;90% OR SpO</w:t>
      </w:r>
      <w:r w:rsidRPr="000B71A8">
        <w:rPr>
          <w:rFonts w:ascii="Times New Roman" w:hAnsi="Times New Roman" w:cs="Times New Roman"/>
          <w:sz w:val="16"/>
          <w:szCs w:val="16"/>
          <w:vertAlign w:val="subscript"/>
        </w:rPr>
        <w:t xml:space="preserve">2 </w:t>
      </w:r>
      <w:r w:rsidRPr="000B71A8">
        <w:rPr>
          <w:rFonts w:ascii="Times New Roman" w:hAnsi="Times New Roman" w:cs="Times New Roman"/>
          <w:sz w:val="16"/>
          <w:szCs w:val="16"/>
        </w:rPr>
        <w:t>&lt;95% and PCV&lt;15% OR Coma/shock present</w:t>
      </w:r>
    </w:p>
    <w:sectPr w:rsidR="000A341C" w:rsidRPr="000B71A8" w:rsidSect="00174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82290E"/>
    <w:multiLevelType w:val="hybridMultilevel"/>
    <w:tmpl w:val="7730E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11645"/>
    <w:multiLevelType w:val="hybridMultilevel"/>
    <w:tmpl w:val="7730EA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661E66"/>
    <w:multiLevelType w:val="hybridMultilevel"/>
    <w:tmpl w:val="8B0A79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C2135"/>
    <w:multiLevelType w:val="hybridMultilevel"/>
    <w:tmpl w:val="69009B30"/>
    <w:lvl w:ilvl="0" w:tplc="DDCC92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53"/>
    <w:rsid w:val="000154A6"/>
    <w:rsid w:val="0001569D"/>
    <w:rsid w:val="000248AF"/>
    <w:rsid w:val="00052AD0"/>
    <w:rsid w:val="00052F22"/>
    <w:rsid w:val="000563EE"/>
    <w:rsid w:val="0009364F"/>
    <w:rsid w:val="000A341C"/>
    <w:rsid w:val="000B71A8"/>
    <w:rsid w:val="0013450B"/>
    <w:rsid w:val="00135ED4"/>
    <w:rsid w:val="00144D11"/>
    <w:rsid w:val="00161AC4"/>
    <w:rsid w:val="0017423B"/>
    <w:rsid w:val="001A6BAB"/>
    <w:rsid w:val="001B15A8"/>
    <w:rsid w:val="001B7C8E"/>
    <w:rsid w:val="001D4774"/>
    <w:rsid w:val="001D5174"/>
    <w:rsid w:val="001D530F"/>
    <w:rsid w:val="001F7414"/>
    <w:rsid w:val="002115B2"/>
    <w:rsid w:val="002257F5"/>
    <w:rsid w:val="00226E45"/>
    <w:rsid w:val="00251733"/>
    <w:rsid w:val="002620F4"/>
    <w:rsid w:val="00273F1F"/>
    <w:rsid w:val="002A54D1"/>
    <w:rsid w:val="002C4F09"/>
    <w:rsid w:val="002D65D6"/>
    <w:rsid w:val="002D7A88"/>
    <w:rsid w:val="002E177A"/>
    <w:rsid w:val="00303316"/>
    <w:rsid w:val="00307B69"/>
    <w:rsid w:val="00324ECA"/>
    <w:rsid w:val="00340257"/>
    <w:rsid w:val="00346F33"/>
    <w:rsid w:val="00347C62"/>
    <w:rsid w:val="00366887"/>
    <w:rsid w:val="003A33DD"/>
    <w:rsid w:val="003B66B0"/>
    <w:rsid w:val="003E0B0A"/>
    <w:rsid w:val="003E4D73"/>
    <w:rsid w:val="0040061C"/>
    <w:rsid w:val="00404444"/>
    <w:rsid w:val="004236ED"/>
    <w:rsid w:val="00434DBE"/>
    <w:rsid w:val="00447272"/>
    <w:rsid w:val="00450D9F"/>
    <w:rsid w:val="004638AB"/>
    <w:rsid w:val="00466D95"/>
    <w:rsid w:val="0047180D"/>
    <w:rsid w:val="004B329E"/>
    <w:rsid w:val="004E443F"/>
    <w:rsid w:val="004E511C"/>
    <w:rsid w:val="00514EF0"/>
    <w:rsid w:val="00517B5B"/>
    <w:rsid w:val="00523586"/>
    <w:rsid w:val="00546A8F"/>
    <w:rsid w:val="005A4945"/>
    <w:rsid w:val="005A4AF9"/>
    <w:rsid w:val="005F74C7"/>
    <w:rsid w:val="0060591B"/>
    <w:rsid w:val="00633E28"/>
    <w:rsid w:val="00636F83"/>
    <w:rsid w:val="00637840"/>
    <w:rsid w:val="00647E3A"/>
    <w:rsid w:val="0065367C"/>
    <w:rsid w:val="00664753"/>
    <w:rsid w:val="006749DD"/>
    <w:rsid w:val="0068198C"/>
    <w:rsid w:val="00696BA6"/>
    <w:rsid w:val="006F47E4"/>
    <w:rsid w:val="00705C6F"/>
    <w:rsid w:val="00737C15"/>
    <w:rsid w:val="00763B44"/>
    <w:rsid w:val="00783659"/>
    <w:rsid w:val="007B3D21"/>
    <w:rsid w:val="007E0CEB"/>
    <w:rsid w:val="007E1D25"/>
    <w:rsid w:val="007E3CB4"/>
    <w:rsid w:val="007F68CE"/>
    <w:rsid w:val="007F76C4"/>
    <w:rsid w:val="008054DD"/>
    <w:rsid w:val="008332D3"/>
    <w:rsid w:val="00835348"/>
    <w:rsid w:val="008358AA"/>
    <w:rsid w:val="00840FA5"/>
    <w:rsid w:val="00886BDA"/>
    <w:rsid w:val="008A7181"/>
    <w:rsid w:val="008F5B8F"/>
    <w:rsid w:val="008F7634"/>
    <w:rsid w:val="00956A55"/>
    <w:rsid w:val="00985D4E"/>
    <w:rsid w:val="009A1C5A"/>
    <w:rsid w:val="009A5FEC"/>
    <w:rsid w:val="009B0AC6"/>
    <w:rsid w:val="009B2A25"/>
    <w:rsid w:val="009B6166"/>
    <w:rsid w:val="009B698A"/>
    <w:rsid w:val="009F095E"/>
    <w:rsid w:val="009F4D4C"/>
    <w:rsid w:val="00A03392"/>
    <w:rsid w:val="00A07DC5"/>
    <w:rsid w:val="00A207B7"/>
    <w:rsid w:val="00A411DD"/>
    <w:rsid w:val="00A42D29"/>
    <w:rsid w:val="00A51CD0"/>
    <w:rsid w:val="00A553B4"/>
    <w:rsid w:val="00A7060C"/>
    <w:rsid w:val="00AC6394"/>
    <w:rsid w:val="00AD1CA8"/>
    <w:rsid w:val="00AD5DFC"/>
    <w:rsid w:val="00B032BB"/>
    <w:rsid w:val="00B102F3"/>
    <w:rsid w:val="00B37F30"/>
    <w:rsid w:val="00B82C1C"/>
    <w:rsid w:val="00B9530B"/>
    <w:rsid w:val="00BA2CF8"/>
    <w:rsid w:val="00BA3721"/>
    <w:rsid w:val="00BD31B1"/>
    <w:rsid w:val="00BE6DD4"/>
    <w:rsid w:val="00C3603D"/>
    <w:rsid w:val="00C43792"/>
    <w:rsid w:val="00C9453A"/>
    <w:rsid w:val="00C9570F"/>
    <w:rsid w:val="00CB62F3"/>
    <w:rsid w:val="00CD4E8F"/>
    <w:rsid w:val="00CE1305"/>
    <w:rsid w:val="00CE2581"/>
    <w:rsid w:val="00CF3AF0"/>
    <w:rsid w:val="00D2088F"/>
    <w:rsid w:val="00D45EE5"/>
    <w:rsid w:val="00D73930"/>
    <w:rsid w:val="00D8509D"/>
    <w:rsid w:val="00D90E60"/>
    <w:rsid w:val="00DA1E11"/>
    <w:rsid w:val="00DB3161"/>
    <w:rsid w:val="00DE5B27"/>
    <w:rsid w:val="00E017EB"/>
    <w:rsid w:val="00E05416"/>
    <w:rsid w:val="00E22D04"/>
    <w:rsid w:val="00EB5973"/>
    <w:rsid w:val="00EB72A3"/>
    <w:rsid w:val="00EC1ECE"/>
    <w:rsid w:val="00EC30CE"/>
    <w:rsid w:val="00EF5BAF"/>
    <w:rsid w:val="00F00756"/>
    <w:rsid w:val="00F2356B"/>
    <w:rsid w:val="00F27485"/>
    <w:rsid w:val="00F41FC6"/>
    <w:rsid w:val="00F60EAE"/>
    <w:rsid w:val="00F70110"/>
    <w:rsid w:val="00FB4B81"/>
    <w:rsid w:val="00FC1DAD"/>
    <w:rsid w:val="00FC32A8"/>
    <w:rsid w:val="00FE48D6"/>
    <w:rsid w:val="00FE4CF5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1B842"/>
  <w15:chartTrackingRefBased/>
  <w15:docId w15:val="{A9F0D3B5-3D20-B245-A779-84D211CCE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753"/>
    <w:pPr>
      <w:spacing w:line="360" w:lineRule="auto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753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4753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66475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64753"/>
    <w:rPr>
      <w:rFonts w:ascii="Arial" w:hAnsi="Arial" w:cs="Arial"/>
    </w:rPr>
  </w:style>
  <w:style w:type="table" w:styleId="GridTable1Light-Accent3">
    <w:name w:val="Grid Table 1 Light Accent 3"/>
    <w:basedOn w:val="TableNormal"/>
    <w:uiPriority w:val="46"/>
    <w:rsid w:val="00664753"/>
    <w:rPr>
      <w:sz w:val="22"/>
      <w:szCs w:val="22"/>
      <w:lang w:eastAsia="en-AU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07B6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B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aher</dc:creator>
  <cp:keywords/>
  <dc:description/>
  <cp:lastModifiedBy>Jackie Maher</cp:lastModifiedBy>
  <cp:revision>15</cp:revision>
  <dcterms:created xsi:type="dcterms:W3CDTF">2020-09-17T02:52:00Z</dcterms:created>
  <dcterms:modified xsi:type="dcterms:W3CDTF">2021-06-13T04:47:00Z</dcterms:modified>
</cp:coreProperties>
</file>